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61141" w14:textId="77777777" w:rsidR="002C7119" w:rsidRPr="00935B66" w:rsidRDefault="002C7119" w:rsidP="002C7119">
      <w:pPr>
        <w:pStyle w:val="BodyText"/>
        <w:rPr>
          <w:rFonts w:ascii="Times New Roman"/>
          <w:sz w:val="14"/>
        </w:rPr>
      </w:pPr>
      <w:bookmarkStart w:id="0" w:name="_GoBack"/>
      <w:bookmarkEnd w:id="0"/>
    </w:p>
    <w:tbl>
      <w:tblPr>
        <w:tblStyle w:val="TableNormal1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2C7119" w:rsidRPr="00935B66" w14:paraId="4873FA90" w14:textId="77777777" w:rsidTr="00D2132E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0930A6DC" w14:textId="77777777" w:rsidR="002C7119" w:rsidRPr="00935B66" w:rsidRDefault="002C7119" w:rsidP="00D2132E">
            <w:pPr>
              <w:pStyle w:val="TableParagraph"/>
              <w:spacing w:before="98"/>
              <w:ind w:left="107" w:right="505"/>
              <w:rPr>
                <w:b/>
                <w:sz w:val="18"/>
              </w:rPr>
            </w:pPr>
            <w:bookmarkStart w:id="1" w:name="_Hlk109215624"/>
            <w:r w:rsidRPr="00935B66">
              <w:rPr>
                <w:b/>
                <w:color w:val="FFFFFF"/>
                <w:sz w:val="18"/>
              </w:rPr>
              <w:t>Section and</w:t>
            </w:r>
            <w:r w:rsidRPr="00935B66">
              <w:rPr>
                <w:b/>
                <w:color w:val="FFFFFF"/>
                <w:spacing w:val="-47"/>
                <w:sz w:val="18"/>
              </w:rPr>
              <w:t xml:space="preserve"> </w:t>
            </w:r>
            <w:r w:rsidRPr="00935B66"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2A7DFAE6" w14:textId="77777777" w:rsidR="002C7119" w:rsidRPr="00935B66" w:rsidRDefault="002C7119" w:rsidP="00D2132E">
            <w:pPr>
              <w:pStyle w:val="TableParagraph"/>
              <w:spacing w:before="98"/>
              <w:ind w:left="108" w:right="73"/>
              <w:rPr>
                <w:b/>
                <w:sz w:val="18"/>
              </w:rPr>
            </w:pPr>
            <w:r w:rsidRPr="00935B66">
              <w:rPr>
                <w:b/>
                <w:color w:val="FFFFFF"/>
                <w:sz w:val="18"/>
              </w:rPr>
              <w:t>Item</w:t>
            </w:r>
            <w:r w:rsidRPr="00935B66">
              <w:rPr>
                <w:b/>
                <w:color w:val="FFFFFF"/>
                <w:spacing w:val="-47"/>
                <w:sz w:val="18"/>
              </w:rPr>
              <w:t xml:space="preserve"> </w:t>
            </w:r>
            <w:r w:rsidRPr="00935B66">
              <w:rPr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3E0F0D24" w14:textId="77777777" w:rsidR="002C7119" w:rsidRPr="00935B66" w:rsidRDefault="002C7119" w:rsidP="00D2132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6277F1C5" w14:textId="77777777" w:rsidR="002C7119" w:rsidRPr="00935B66" w:rsidRDefault="002C7119" w:rsidP="00D2132E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 w:rsidRPr="00935B66">
              <w:rPr>
                <w:b/>
                <w:color w:val="FFFFFF"/>
                <w:sz w:val="18"/>
              </w:rPr>
              <w:t>Checklist</w:t>
            </w:r>
            <w:r w:rsidRPr="00935B66">
              <w:rPr>
                <w:b/>
                <w:color w:val="FFFFFF"/>
                <w:spacing w:val="-1"/>
                <w:sz w:val="18"/>
              </w:rPr>
              <w:t xml:space="preserve"> </w:t>
            </w:r>
            <w:r w:rsidRPr="00935B66"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2E830EA6" w14:textId="77777777" w:rsidR="002C7119" w:rsidRPr="00935B66" w:rsidRDefault="002C7119" w:rsidP="00D2132E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 w:rsidRPr="00935B66">
              <w:rPr>
                <w:b/>
                <w:color w:val="FFFFFF"/>
                <w:sz w:val="18"/>
              </w:rPr>
              <w:t>Location</w:t>
            </w:r>
            <w:r w:rsidRPr="00935B66">
              <w:rPr>
                <w:b/>
                <w:color w:val="FFFFFF"/>
                <w:spacing w:val="1"/>
                <w:sz w:val="18"/>
              </w:rPr>
              <w:t xml:space="preserve"> </w:t>
            </w:r>
            <w:r w:rsidRPr="00935B66">
              <w:rPr>
                <w:b/>
                <w:color w:val="FFFFFF"/>
                <w:spacing w:val="-1"/>
                <w:sz w:val="18"/>
              </w:rPr>
              <w:t>where</w:t>
            </w:r>
            <w:r w:rsidRPr="00935B66">
              <w:rPr>
                <w:b/>
                <w:color w:val="FFFFFF"/>
                <w:spacing w:val="-11"/>
                <w:sz w:val="18"/>
              </w:rPr>
              <w:t xml:space="preserve"> </w:t>
            </w:r>
            <w:r w:rsidRPr="00935B66">
              <w:rPr>
                <w:b/>
                <w:color w:val="FFFFFF"/>
                <w:sz w:val="18"/>
              </w:rPr>
              <w:t>item</w:t>
            </w:r>
          </w:p>
          <w:p w14:paraId="74D5C859" w14:textId="77777777" w:rsidR="002C7119" w:rsidRPr="00935B66" w:rsidRDefault="002C7119" w:rsidP="00D2132E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 w:rsidRPr="00935B66">
              <w:rPr>
                <w:b/>
                <w:color w:val="FFFFFF"/>
                <w:sz w:val="18"/>
              </w:rPr>
              <w:t>is</w:t>
            </w:r>
            <w:r w:rsidRPr="00935B66">
              <w:rPr>
                <w:b/>
                <w:color w:val="FFFFFF"/>
                <w:spacing w:val="-1"/>
                <w:sz w:val="18"/>
              </w:rPr>
              <w:t xml:space="preserve"> </w:t>
            </w:r>
            <w:r w:rsidRPr="00935B66">
              <w:rPr>
                <w:b/>
                <w:color w:val="FFFFFF"/>
                <w:sz w:val="18"/>
              </w:rPr>
              <w:t>reported</w:t>
            </w:r>
          </w:p>
        </w:tc>
      </w:tr>
      <w:tr w:rsidR="002C7119" w:rsidRPr="00935B66" w14:paraId="43F77550" w14:textId="77777777" w:rsidTr="00D2132E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24604673" w14:textId="77777777" w:rsidR="002C7119" w:rsidRPr="00935B66" w:rsidRDefault="002C7119" w:rsidP="00D2132E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 w:rsidRPr="00935B66">
              <w:rPr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1C7B5EFB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C7119" w:rsidRPr="00935B66" w14:paraId="7D4BF6F5" w14:textId="77777777" w:rsidTr="00D2132E">
        <w:trPr>
          <w:trHeight w:val="488"/>
        </w:trPr>
        <w:tc>
          <w:tcPr>
            <w:tcW w:w="1668" w:type="dxa"/>
            <w:vMerge w:val="restart"/>
          </w:tcPr>
          <w:p w14:paraId="075C4566" w14:textId="77777777" w:rsidR="002C7119" w:rsidRPr="00935B66" w:rsidRDefault="002C7119" w:rsidP="00D2132E">
            <w:pPr>
              <w:pStyle w:val="TableParagraph"/>
              <w:ind w:left="107"/>
              <w:rPr>
                <w:sz w:val="18"/>
              </w:rPr>
            </w:pPr>
            <w:r w:rsidRPr="00935B66">
              <w:rPr>
                <w:sz w:val="18"/>
              </w:rPr>
              <w:t>Study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79DF0A88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7CA3F13F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escrib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sults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 search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selectio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process,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rom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number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cord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identified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i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search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number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studie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included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in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review,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deally</w:t>
            </w:r>
            <w:r w:rsidRPr="00935B66">
              <w:rPr>
                <w:spacing w:val="1"/>
                <w:sz w:val="18"/>
              </w:rPr>
              <w:t xml:space="preserve"> </w:t>
            </w:r>
            <w:r w:rsidRPr="00935B66">
              <w:rPr>
                <w:sz w:val="18"/>
              </w:rPr>
              <w:t>using a flow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386B092E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6; fig 1</w:t>
            </w:r>
          </w:p>
        </w:tc>
      </w:tr>
      <w:tr w:rsidR="002C7119" w:rsidRPr="00935B66" w14:paraId="69A982A9" w14:textId="77777777" w:rsidTr="00D2132E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64E1F9F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E1FF219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0A979309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Cit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studie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hat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might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ppear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meet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inclusion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criteria,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but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which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were</w:t>
            </w:r>
            <w:r w:rsidRPr="00935B66">
              <w:rPr>
                <w:spacing w:val="3"/>
                <w:sz w:val="18"/>
              </w:rPr>
              <w:t xml:space="preserve"> </w:t>
            </w:r>
            <w:r w:rsidRPr="00935B66">
              <w:rPr>
                <w:sz w:val="18"/>
              </w:rPr>
              <w:t>excluded,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explai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why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wer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73F06D99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Fig. 1</w:t>
            </w:r>
          </w:p>
        </w:tc>
      </w:tr>
      <w:tr w:rsidR="002C7119" w:rsidRPr="00935B66" w14:paraId="45EEF93B" w14:textId="77777777" w:rsidTr="00D2132E">
        <w:trPr>
          <w:trHeight w:val="491"/>
        </w:trPr>
        <w:tc>
          <w:tcPr>
            <w:tcW w:w="1668" w:type="dxa"/>
          </w:tcPr>
          <w:p w14:paraId="270685CE" w14:textId="77777777" w:rsidR="002C7119" w:rsidRPr="00935B66" w:rsidRDefault="002C7119" w:rsidP="00D2132E">
            <w:pPr>
              <w:pStyle w:val="TableParagraph"/>
              <w:ind w:left="107" w:right="390"/>
              <w:rPr>
                <w:sz w:val="18"/>
              </w:rPr>
            </w:pPr>
            <w:r w:rsidRPr="00935B66">
              <w:rPr>
                <w:sz w:val="18"/>
              </w:rPr>
              <w:t>Study</w:t>
            </w:r>
            <w:r w:rsidRPr="00935B66">
              <w:rPr>
                <w:spacing w:val="1"/>
                <w:sz w:val="18"/>
              </w:rPr>
              <w:t xml:space="preserve"> </w:t>
            </w:r>
            <w:r w:rsidRPr="00935B66"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404805B4" w14:textId="77777777" w:rsidR="002C7119" w:rsidRPr="00935B66" w:rsidRDefault="002C7119" w:rsidP="00D2132E">
            <w:pPr>
              <w:pStyle w:val="TableParagraph"/>
              <w:ind w:right="88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260FAA60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Cit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each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included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stud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present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ts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4207F280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Table 1</w:t>
            </w:r>
          </w:p>
        </w:tc>
      </w:tr>
      <w:tr w:rsidR="002C7119" w:rsidRPr="00935B66" w14:paraId="56B2A8D4" w14:textId="77777777" w:rsidTr="00D2132E">
        <w:trPr>
          <w:trHeight w:val="491"/>
        </w:trPr>
        <w:tc>
          <w:tcPr>
            <w:tcW w:w="1668" w:type="dxa"/>
          </w:tcPr>
          <w:p w14:paraId="7BDC3960" w14:textId="77777777" w:rsidR="002C7119" w:rsidRPr="00935B66" w:rsidRDefault="002C7119" w:rsidP="00D2132E">
            <w:pPr>
              <w:pStyle w:val="TableParagraph"/>
              <w:ind w:left="107" w:right="405"/>
              <w:rPr>
                <w:sz w:val="18"/>
              </w:rPr>
            </w:pPr>
            <w:r w:rsidRPr="00935B66">
              <w:rPr>
                <w:sz w:val="18"/>
              </w:rPr>
              <w:t>Risk of bias in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4A921C20" w14:textId="77777777" w:rsidR="002C7119" w:rsidRPr="00935B66" w:rsidRDefault="002C7119" w:rsidP="00D2132E">
            <w:pPr>
              <w:pStyle w:val="TableParagraph"/>
              <w:ind w:right="88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624DC207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Present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assessment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isk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bias for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each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ncluded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5C196E8B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Table 2</w:t>
            </w:r>
          </w:p>
        </w:tc>
      </w:tr>
      <w:tr w:rsidR="002C7119" w:rsidRPr="00935B66" w14:paraId="51D8EF02" w14:textId="77777777" w:rsidTr="00D2132E">
        <w:trPr>
          <w:trHeight w:val="491"/>
        </w:trPr>
        <w:tc>
          <w:tcPr>
            <w:tcW w:w="1668" w:type="dxa"/>
          </w:tcPr>
          <w:p w14:paraId="1F03C128" w14:textId="77777777" w:rsidR="002C7119" w:rsidRPr="00935B66" w:rsidRDefault="002C7119" w:rsidP="00D2132E">
            <w:pPr>
              <w:pStyle w:val="TableParagraph"/>
              <w:ind w:left="107" w:right="163"/>
              <w:rPr>
                <w:sz w:val="18"/>
              </w:rPr>
            </w:pPr>
            <w:r w:rsidRPr="00935B66">
              <w:rPr>
                <w:sz w:val="18"/>
              </w:rPr>
              <w:t>Results of</w:t>
            </w:r>
            <w:r w:rsidRPr="00935B66">
              <w:rPr>
                <w:spacing w:val="1"/>
                <w:sz w:val="18"/>
              </w:rPr>
              <w:t xml:space="preserve"> </w:t>
            </w:r>
            <w:r w:rsidRPr="00935B66">
              <w:rPr>
                <w:sz w:val="18"/>
              </w:rPr>
              <w:t>individual</w:t>
            </w:r>
            <w:r w:rsidRPr="00935B66">
              <w:rPr>
                <w:spacing w:val="-8"/>
                <w:sz w:val="18"/>
              </w:rPr>
              <w:t xml:space="preserve"> </w:t>
            </w:r>
            <w:r w:rsidRPr="00935B66"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6E15E3D6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58D26D72" w14:textId="77777777" w:rsidR="002C7119" w:rsidRPr="00935B66" w:rsidRDefault="002C7119" w:rsidP="00D2132E">
            <w:pPr>
              <w:pStyle w:val="TableParagraph"/>
              <w:ind w:left="109" w:right="214"/>
              <w:rPr>
                <w:sz w:val="18"/>
              </w:rPr>
            </w:pPr>
            <w:r w:rsidRPr="00935B66"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 w:rsidRPr="00935B66">
              <w:rPr>
                <w:sz w:val="18"/>
              </w:rPr>
              <w:t>estimate</w:t>
            </w:r>
            <w:proofErr w:type="gramEnd"/>
            <w:r w:rsidRPr="00935B66">
              <w:rPr>
                <w:sz w:val="18"/>
              </w:rPr>
              <w:t xml:space="preserve"> and its precision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(e.g.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confidence/credible interval), ideall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using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structured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able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1BBD8D0D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Table 1</w:t>
            </w:r>
          </w:p>
        </w:tc>
      </w:tr>
      <w:tr w:rsidR="002C7119" w:rsidRPr="00935B66" w14:paraId="3AFF30A1" w14:textId="77777777" w:rsidTr="00D2132E">
        <w:trPr>
          <w:trHeight w:val="282"/>
        </w:trPr>
        <w:tc>
          <w:tcPr>
            <w:tcW w:w="1668" w:type="dxa"/>
            <w:vMerge w:val="restart"/>
          </w:tcPr>
          <w:p w14:paraId="0A55FDEA" w14:textId="77777777" w:rsidR="002C7119" w:rsidRPr="00935B66" w:rsidRDefault="002C7119" w:rsidP="00D2132E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 w:rsidRPr="00935B66">
              <w:rPr>
                <w:sz w:val="18"/>
              </w:rPr>
              <w:t>Results of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1FFAB9D9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70B88A61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For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each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synthesis,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briefly</w:t>
            </w:r>
            <w:r w:rsidRPr="00935B66">
              <w:rPr>
                <w:spacing w:val="-2"/>
                <w:sz w:val="18"/>
              </w:rPr>
              <w:t xml:space="preserve"> </w:t>
            </w:r>
            <w:proofErr w:type="spellStart"/>
            <w:r w:rsidRPr="00935B66">
              <w:rPr>
                <w:sz w:val="18"/>
              </w:rPr>
              <w:t>summarise</w:t>
            </w:r>
            <w:proofErr w:type="spellEnd"/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characteristic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isk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bia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mong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contributing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72A18F31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7 to 11</w:t>
            </w:r>
          </w:p>
        </w:tc>
      </w:tr>
      <w:tr w:rsidR="002C7119" w:rsidRPr="00935B66" w14:paraId="090BACE3" w14:textId="77777777" w:rsidTr="00D2132E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6AF964A1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C967403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32ED9D4A" w14:textId="77777777" w:rsidR="002C7119" w:rsidRPr="00935B66" w:rsidRDefault="002C7119" w:rsidP="00D2132E">
            <w:pPr>
              <w:pStyle w:val="TableParagraph"/>
              <w:ind w:left="109" w:right="274"/>
              <w:rPr>
                <w:sz w:val="18"/>
              </w:rPr>
            </w:pPr>
            <w:r w:rsidRPr="00935B66"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confidence/credibl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interval)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measures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statistical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heterogeneity.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I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comparing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groups,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describ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direction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60B7DFA5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7 to 11</w:t>
            </w:r>
          </w:p>
        </w:tc>
      </w:tr>
      <w:tr w:rsidR="002C7119" w:rsidRPr="00935B66" w14:paraId="719B656E" w14:textId="77777777" w:rsidTr="00D2132E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FF4422E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89B9DA6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04FBD954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Present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result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ll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investigation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possibl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cause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f heterogeneit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mong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study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4CCD0DE8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11 to 12</w:t>
            </w:r>
          </w:p>
        </w:tc>
      </w:tr>
      <w:tr w:rsidR="002C7119" w:rsidRPr="00935B66" w14:paraId="2A1705EE" w14:textId="77777777" w:rsidTr="00D2132E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718F193B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9C7D868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22C5DDE2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Present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result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ll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sensitivit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nalyse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conducted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sses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robustness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synthesized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1BDDE140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-</w:t>
            </w:r>
          </w:p>
        </w:tc>
      </w:tr>
      <w:tr w:rsidR="002C7119" w:rsidRPr="00935B66" w14:paraId="6F306E85" w14:textId="77777777" w:rsidTr="00D2132E">
        <w:trPr>
          <w:trHeight w:val="285"/>
        </w:trPr>
        <w:tc>
          <w:tcPr>
            <w:tcW w:w="1668" w:type="dxa"/>
          </w:tcPr>
          <w:p w14:paraId="504B3F58" w14:textId="77777777" w:rsidR="002C7119" w:rsidRPr="00935B66" w:rsidRDefault="002C7119" w:rsidP="00D2132E">
            <w:pPr>
              <w:pStyle w:val="TableParagraph"/>
              <w:ind w:left="107"/>
              <w:rPr>
                <w:sz w:val="18"/>
              </w:rPr>
            </w:pPr>
            <w:r w:rsidRPr="00935B66">
              <w:rPr>
                <w:sz w:val="18"/>
              </w:rPr>
              <w:t>Reporting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71CA0289" w14:textId="77777777" w:rsidR="002C7119" w:rsidRPr="00935B66" w:rsidRDefault="002C7119" w:rsidP="00D2132E">
            <w:pPr>
              <w:pStyle w:val="TableParagraph"/>
              <w:ind w:right="88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6DD02D5D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Present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ssessment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isk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bia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du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missing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results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(arising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rom</w:t>
            </w:r>
            <w:r w:rsidRPr="00935B66">
              <w:rPr>
                <w:spacing w:val="4"/>
                <w:sz w:val="18"/>
              </w:rPr>
              <w:t xml:space="preserve"> </w:t>
            </w:r>
            <w:r w:rsidRPr="00935B66">
              <w:rPr>
                <w:sz w:val="18"/>
              </w:rPr>
              <w:t>reporting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biases)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for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each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synthesi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666942B1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11 to 12</w:t>
            </w:r>
          </w:p>
        </w:tc>
      </w:tr>
      <w:tr w:rsidR="002C7119" w:rsidRPr="00935B66" w14:paraId="2B0F4F08" w14:textId="77777777" w:rsidTr="00D2132E">
        <w:trPr>
          <w:trHeight w:val="486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300CC593" w14:textId="77777777" w:rsidR="002C7119" w:rsidRPr="00935B66" w:rsidRDefault="002C7119" w:rsidP="00D2132E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 w:rsidRPr="00935B66">
              <w:rPr>
                <w:sz w:val="18"/>
              </w:rPr>
              <w:t>Certainty of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7504698C" w14:textId="77777777" w:rsidR="002C7119" w:rsidRPr="00935B66" w:rsidRDefault="002C7119" w:rsidP="00D2132E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45521532" w14:textId="77777777" w:rsidR="002C7119" w:rsidRPr="00935B66" w:rsidRDefault="002C7119" w:rsidP="00D2132E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935B66">
              <w:rPr>
                <w:sz w:val="18"/>
              </w:rPr>
              <w:t>Present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ssessment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certaint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(or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confidence)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body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evidenc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or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each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utcom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79040A62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-</w:t>
            </w:r>
          </w:p>
        </w:tc>
      </w:tr>
      <w:tr w:rsidR="002C7119" w:rsidRPr="00935B66" w14:paraId="1CB200E8" w14:textId="77777777" w:rsidTr="00D2132E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0557C272" w14:textId="77777777" w:rsidR="002C7119" w:rsidRPr="00935B66" w:rsidRDefault="002C7119" w:rsidP="00D2132E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 w:rsidRPr="00935B66">
              <w:rPr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12CB4F68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C7119" w:rsidRPr="00935B66" w14:paraId="514C7411" w14:textId="77777777" w:rsidTr="00D2132E">
        <w:trPr>
          <w:trHeight w:val="267"/>
        </w:trPr>
        <w:tc>
          <w:tcPr>
            <w:tcW w:w="1668" w:type="dxa"/>
            <w:vMerge w:val="restart"/>
            <w:tcBorders>
              <w:bottom w:val="double" w:sz="6" w:space="0" w:color="000000"/>
            </w:tcBorders>
          </w:tcPr>
          <w:p w14:paraId="73D979A1" w14:textId="77777777" w:rsidR="002C7119" w:rsidRPr="00935B66" w:rsidRDefault="002C7119" w:rsidP="00D2132E">
            <w:pPr>
              <w:pStyle w:val="TableParagraph"/>
              <w:ind w:left="107"/>
              <w:rPr>
                <w:sz w:val="18"/>
              </w:rPr>
            </w:pPr>
            <w:r w:rsidRPr="00935B66"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791BFBE9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419C2589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Provid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a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general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interpretatio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2"/>
                <w:sz w:val="18"/>
              </w:rPr>
              <w:t xml:space="preserve"> </w:t>
            </w:r>
            <w:r w:rsidRPr="00935B66">
              <w:rPr>
                <w:sz w:val="18"/>
              </w:rPr>
              <w:t>results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i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context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ther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1E58D768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11 to 12</w:t>
            </w:r>
          </w:p>
        </w:tc>
      </w:tr>
      <w:tr w:rsidR="002C7119" w:rsidRPr="00935B66" w14:paraId="4DDA635D" w14:textId="77777777" w:rsidTr="00D2132E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7D0D8E5B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C1B45A1" w14:textId="77777777" w:rsidR="002C7119" w:rsidRPr="00935B66" w:rsidRDefault="002C7119" w:rsidP="00D2132E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0D4ADBAD" w14:textId="77777777" w:rsidR="002C7119" w:rsidRPr="00935B66" w:rsidRDefault="002C7119" w:rsidP="00D2132E">
            <w:pPr>
              <w:pStyle w:val="TableParagraph"/>
              <w:spacing w:before="23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iscus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ny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limitation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evidenc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nclude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n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0BDA3971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10 to 12</w:t>
            </w:r>
          </w:p>
        </w:tc>
      </w:tr>
      <w:tr w:rsidR="002C7119" w:rsidRPr="00935B66" w14:paraId="3CA56C47" w14:textId="77777777" w:rsidTr="00D2132E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4E22D348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29104B99" w14:textId="77777777" w:rsidR="002C7119" w:rsidRPr="00935B66" w:rsidRDefault="002C7119" w:rsidP="00D2132E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7130E945" w14:textId="77777777" w:rsidR="002C7119" w:rsidRPr="00935B66" w:rsidRDefault="002C7119" w:rsidP="00D2132E">
            <w:pPr>
              <w:pStyle w:val="TableParagraph"/>
              <w:spacing w:before="23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iscus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ny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limitation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view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processe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7C720136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11 to 12</w:t>
            </w:r>
          </w:p>
        </w:tc>
      </w:tr>
      <w:tr w:rsidR="002C7119" w:rsidRPr="00935B66" w14:paraId="06265F75" w14:textId="77777777" w:rsidTr="00D2132E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3137BCC8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42520818" w14:textId="77777777" w:rsidR="002C7119" w:rsidRPr="00935B66" w:rsidRDefault="002C7119" w:rsidP="00D2132E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6" w:space="0" w:color="000000"/>
            </w:tcBorders>
          </w:tcPr>
          <w:p w14:paraId="600D467A" w14:textId="77777777" w:rsidR="002C7119" w:rsidRPr="00935B66" w:rsidRDefault="002C7119" w:rsidP="00D2132E">
            <w:pPr>
              <w:pStyle w:val="TableParagraph"/>
              <w:spacing w:before="23"/>
              <w:ind w:left="111"/>
              <w:rPr>
                <w:sz w:val="18"/>
              </w:rPr>
            </w:pPr>
            <w:r w:rsidRPr="00935B66">
              <w:rPr>
                <w:sz w:val="18"/>
              </w:rPr>
              <w:t>Discuss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implication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sults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for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practice,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policy,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uture</w:t>
            </w:r>
            <w:r w:rsidRPr="00935B66">
              <w:rPr>
                <w:spacing w:val="3"/>
                <w:sz w:val="18"/>
              </w:rPr>
              <w:t xml:space="preserve"> </w:t>
            </w:r>
            <w:r w:rsidRPr="00935B66"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78559447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10 to 12</w:t>
            </w:r>
          </w:p>
        </w:tc>
      </w:tr>
      <w:tr w:rsidR="002C7119" w:rsidRPr="00935B66" w14:paraId="17A42E5C" w14:textId="77777777" w:rsidTr="00D2132E">
        <w:trPr>
          <w:trHeight w:val="200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0928C221" w14:textId="77777777" w:rsidR="002C7119" w:rsidRPr="00935B66" w:rsidRDefault="002C7119" w:rsidP="00D2132E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935B66">
              <w:rPr>
                <w:b/>
                <w:sz w:val="18"/>
              </w:rPr>
              <w:t>OTHER</w:t>
            </w:r>
            <w:r w:rsidRPr="00935B66">
              <w:rPr>
                <w:b/>
                <w:spacing w:val="-1"/>
                <w:sz w:val="18"/>
              </w:rPr>
              <w:t xml:space="preserve"> </w:t>
            </w:r>
            <w:r w:rsidRPr="00935B66">
              <w:rPr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7BAC2F6C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C7119" w:rsidRPr="00935B66" w14:paraId="34ED6302" w14:textId="77777777" w:rsidTr="00D2132E">
        <w:trPr>
          <w:trHeight w:val="285"/>
        </w:trPr>
        <w:tc>
          <w:tcPr>
            <w:tcW w:w="1668" w:type="dxa"/>
            <w:vMerge w:val="restart"/>
          </w:tcPr>
          <w:p w14:paraId="10933719" w14:textId="77777777" w:rsidR="002C7119" w:rsidRPr="00935B66" w:rsidRDefault="002C7119" w:rsidP="00D2132E">
            <w:pPr>
              <w:pStyle w:val="TableParagraph"/>
              <w:ind w:left="107" w:right="215"/>
              <w:rPr>
                <w:sz w:val="18"/>
              </w:rPr>
            </w:pPr>
            <w:r w:rsidRPr="00935B66">
              <w:rPr>
                <w:sz w:val="18"/>
              </w:rPr>
              <w:t>Registration and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7AB56BFB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1CFC7B57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Provid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gistratio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nformatio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or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view,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including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register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nam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gistration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number,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r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stat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that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view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wa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not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1D147586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-</w:t>
            </w:r>
          </w:p>
        </w:tc>
      </w:tr>
      <w:tr w:rsidR="002C7119" w:rsidRPr="00935B66" w14:paraId="11C239C3" w14:textId="77777777" w:rsidTr="00D2132E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11FC0897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CE23990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5DC6FF56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Indicat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wher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review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protocol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can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be accessed,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r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stat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at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protocol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wa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not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363E5EA9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-</w:t>
            </w:r>
          </w:p>
        </w:tc>
      </w:tr>
      <w:tr w:rsidR="002C7119" w:rsidRPr="00935B66" w14:paraId="2A5A375D" w14:textId="77777777" w:rsidTr="00D2132E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32EA270" w14:textId="77777777" w:rsidR="002C7119" w:rsidRPr="00935B66" w:rsidRDefault="002C7119" w:rsidP="00D2132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F1A9029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091936D6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escrib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explain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n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mendment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nformation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provide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at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registration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r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i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27595D3A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-</w:t>
            </w:r>
          </w:p>
        </w:tc>
      </w:tr>
      <w:tr w:rsidR="002C7119" w:rsidRPr="00935B66" w14:paraId="59C72C5B" w14:textId="77777777" w:rsidTr="00D2132E">
        <w:trPr>
          <w:trHeight w:val="285"/>
        </w:trPr>
        <w:tc>
          <w:tcPr>
            <w:tcW w:w="1668" w:type="dxa"/>
          </w:tcPr>
          <w:p w14:paraId="620AB496" w14:textId="77777777" w:rsidR="002C7119" w:rsidRPr="00935B66" w:rsidRDefault="002C7119" w:rsidP="00D2132E">
            <w:pPr>
              <w:pStyle w:val="TableParagraph"/>
              <w:ind w:left="107"/>
              <w:rPr>
                <w:sz w:val="18"/>
              </w:rPr>
            </w:pPr>
            <w:r w:rsidRPr="00935B66"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4FBEDB79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67F689E5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escrib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sources of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financial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or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non-financial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support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or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review,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nd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role</w:t>
            </w:r>
            <w:r w:rsidRPr="00935B66">
              <w:rPr>
                <w:spacing w:val="1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funders or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sponsors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in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78150754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14</w:t>
            </w:r>
          </w:p>
        </w:tc>
      </w:tr>
      <w:tr w:rsidR="002C7119" w:rsidRPr="00935B66" w14:paraId="09E34070" w14:textId="77777777" w:rsidTr="00D2132E">
        <w:trPr>
          <w:trHeight w:val="489"/>
        </w:trPr>
        <w:tc>
          <w:tcPr>
            <w:tcW w:w="1668" w:type="dxa"/>
          </w:tcPr>
          <w:p w14:paraId="48FD8F3A" w14:textId="77777777" w:rsidR="002C7119" w:rsidRPr="00935B66" w:rsidRDefault="002C7119" w:rsidP="00D2132E">
            <w:pPr>
              <w:pStyle w:val="TableParagraph"/>
              <w:ind w:left="107" w:right="655"/>
              <w:rPr>
                <w:sz w:val="18"/>
              </w:rPr>
            </w:pPr>
            <w:r w:rsidRPr="00935B66">
              <w:rPr>
                <w:sz w:val="18"/>
              </w:rPr>
              <w:lastRenderedPageBreak/>
              <w:t>Competing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426C7AB0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56AB8AE0" w14:textId="77777777" w:rsidR="002C7119" w:rsidRPr="00935B66" w:rsidRDefault="002C7119" w:rsidP="00D2132E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eclar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ny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competing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interests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review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0DFBA485" w14:textId="77777777" w:rsidR="002C7119" w:rsidRPr="00935B66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14</w:t>
            </w:r>
          </w:p>
        </w:tc>
      </w:tr>
      <w:tr w:rsidR="002C7119" w14:paraId="122F5C8C" w14:textId="77777777" w:rsidTr="00D2132E">
        <w:trPr>
          <w:trHeight w:val="697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6E2BAC0D" w14:textId="77777777" w:rsidR="002C7119" w:rsidRPr="00935B66" w:rsidRDefault="002C7119" w:rsidP="00D2132E">
            <w:pPr>
              <w:pStyle w:val="TableParagraph"/>
              <w:ind w:left="107" w:right="335"/>
              <w:rPr>
                <w:sz w:val="18"/>
              </w:rPr>
            </w:pPr>
            <w:r w:rsidRPr="00935B66">
              <w:rPr>
                <w:sz w:val="18"/>
              </w:rPr>
              <w:t>Availability of</w:t>
            </w:r>
            <w:r w:rsidRPr="00935B66">
              <w:rPr>
                <w:spacing w:val="1"/>
                <w:sz w:val="18"/>
              </w:rPr>
              <w:t xml:space="preserve"> </w:t>
            </w:r>
            <w:r w:rsidRPr="00935B66">
              <w:rPr>
                <w:sz w:val="18"/>
              </w:rPr>
              <w:t>data, code and</w:t>
            </w:r>
            <w:r w:rsidRPr="00935B66">
              <w:rPr>
                <w:spacing w:val="-48"/>
                <w:sz w:val="18"/>
              </w:rPr>
              <w:t xml:space="preserve"> </w:t>
            </w:r>
            <w:r w:rsidRPr="00935B66">
              <w:rPr>
                <w:sz w:val="18"/>
              </w:rPr>
              <w:t>other</w:t>
            </w:r>
            <w:r w:rsidRPr="00935B66">
              <w:rPr>
                <w:spacing w:val="-13"/>
                <w:sz w:val="18"/>
              </w:rPr>
              <w:t xml:space="preserve"> </w:t>
            </w:r>
            <w:r w:rsidRPr="00935B66"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1C7464BD" w14:textId="77777777" w:rsidR="002C7119" w:rsidRPr="00935B66" w:rsidRDefault="002C7119" w:rsidP="00D2132E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38495D6F" w14:textId="77777777" w:rsidR="002C7119" w:rsidRPr="00935B66" w:rsidRDefault="002C7119" w:rsidP="00D2132E">
            <w:pPr>
              <w:pStyle w:val="TableParagraph"/>
              <w:ind w:left="109" w:right="343"/>
              <w:rPr>
                <w:sz w:val="18"/>
              </w:rPr>
            </w:pPr>
            <w:r w:rsidRPr="00935B66">
              <w:rPr>
                <w:sz w:val="18"/>
              </w:rPr>
              <w:t xml:space="preserve">Report which of the following are publicly available and where they can be </w:t>
            </w:r>
            <w:proofErr w:type="gramStart"/>
            <w:r w:rsidRPr="00935B66">
              <w:rPr>
                <w:sz w:val="18"/>
              </w:rPr>
              <w:t>found:</w:t>
            </w:r>
            <w:proofErr w:type="gramEnd"/>
            <w:r w:rsidRPr="00935B66">
              <w:rPr>
                <w:sz w:val="18"/>
              </w:rPr>
              <w:t xml:space="preserve"> template data collection forms; data extracted from included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studies;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data use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or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ll analyses;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analytic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code; an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other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materials used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n the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71923CB2" w14:textId="77777777" w:rsidR="002C7119" w:rsidRDefault="002C7119" w:rsidP="00D2132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935B66">
              <w:rPr>
                <w:rFonts w:ascii="Times New Roman"/>
                <w:sz w:val="16"/>
              </w:rPr>
              <w:t>-</w:t>
            </w:r>
          </w:p>
        </w:tc>
      </w:tr>
    </w:tbl>
    <w:p w14:paraId="3DFE1F48" w14:textId="77777777" w:rsidR="002C7119" w:rsidRDefault="002C7119" w:rsidP="002C7119">
      <w:pPr>
        <w:pStyle w:val="BodyText"/>
        <w:spacing w:before="5"/>
        <w:rPr>
          <w:rFonts w:ascii="Times New Roman"/>
          <w:sz w:val="14"/>
        </w:rPr>
      </w:pPr>
    </w:p>
    <w:p w14:paraId="5902DE61" w14:textId="77777777" w:rsidR="002C7119" w:rsidRDefault="002C7119" w:rsidP="002C7119">
      <w:pPr>
        <w:pStyle w:val="BodyText"/>
        <w:spacing w:before="96"/>
        <w:ind w:left="232"/>
      </w:pPr>
      <w:r>
        <w:rPr>
          <w:i/>
        </w:rPr>
        <w:t>From:</w:t>
      </w:r>
      <w:r>
        <w:rPr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14:paraId="5E1A052E" w14:textId="77777777" w:rsidR="002C7119" w:rsidRDefault="002C7119" w:rsidP="002C7119">
      <w:pPr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6">
        <w:r>
          <w:rPr>
            <w:color w:val="0462C1"/>
            <w:sz w:val="18"/>
            <w:u w:val="single" w:color="0462C1"/>
          </w:rPr>
          <w:t>http://www.prisma-statement.org/</w:t>
        </w:r>
      </w:hyperlink>
    </w:p>
    <w:bookmarkEnd w:id="1"/>
    <w:p w14:paraId="39CCDD55" w14:textId="77777777" w:rsidR="002C7119" w:rsidRPr="00A0095E" w:rsidRDefault="002C7119" w:rsidP="00837487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88" w:lineRule="auto"/>
        <w:ind w:left="640" w:hanging="640"/>
        <w:jc w:val="center"/>
        <w:rPr>
          <w:b/>
          <w:color w:val="auto"/>
          <w:lang w:val="en-US"/>
        </w:rPr>
      </w:pPr>
    </w:p>
    <w:p w14:paraId="4384CBA0" w14:textId="77777777" w:rsidR="009C03A9" w:rsidRDefault="009C03A9" w:rsidP="009C03A9">
      <w:pPr>
        <w:tabs>
          <w:tab w:val="left" w:pos="0"/>
          <w:tab w:val="left" w:pos="720"/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center"/>
        <w:rPr>
          <w:sz w:val="28"/>
          <w:szCs w:val="28"/>
          <w:lang w:val="en-GB"/>
        </w:rPr>
      </w:pPr>
    </w:p>
    <w:p w14:paraId="58849297" w14:textId="77777777" w:rsidR="009C03A9" w:rsidRDefault="009C03A9" w:rsidP="00E84EC7">
      <w:pPr>
        <w:tabs>
          <w:tab w:val="left" w:pos="0"/>
          <w:tab w:val="left" w:pos="720"/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rPr>
          <w:sz w:val="28"/>
          <w:szCs w:val="28"/>
          <w:lang w:val="en-GB"/>
        </w:rPr>
        <w:sectPr w:rsidR="009C03A9" w:rsidSect="002A4683">
          <w:headerReference w:type="default" r:id="rId7"/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5EEDADA3" w14:textId="5F2B2260" w:rsidR="008A5527" w:rsidRDefault="008A5527"/>
    <w:p w14:paraId="3F90ADB7" w14:textId="77777777" w:rsidR="00247C66" w:rsidRDefault="00247C66" w:rsidP="00837487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88" w:lineRule="auto"/>
        <w:ind w:left="640" w:hanging="640"/>
        <w:jc w:val="center"/>
        <w:rPr>
          <w:b/>
          <w:noProof/>
          <w:color w:val="auto"/>
          <w:lang w:val="en-US"/>
        </w:rPr>
        <w:sectPr w:rsidR="00247C66" w:rsidSect="002A4683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6C2133F9" w14:textId="0AC430DE" w:rsidR="008A5527" w:rsidRDefault="008A5527" w:rsidP="002D4A99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88" w:lineRule="auto"/>
        <w:ind w:left="640" w:hanging="640"/>
        <w:rPr>
          <w:b/>
          <w:noProof/>
          <w:color w:val="auto"/>
          <w:lang w:val="en-US"/>
        </w:rPr>
      </w:pPr>
      <w:r>
        <w:rPr>
          <w:b/>
          <w:noProof/>
          <w:color w:val="auto"/>
          <w:lang w:val="en-US"/>
        </w:rPr>
        <w:lastRenderedPageBreak/>
        <w:t>S3</w:t>
      </w:r>
      <w:r w:rsidRPr="00A0095E">
        <w:rPr>
          <w:b/>
          <w:noProof/>
          <w:color w:val="auto"/>
          <w:lang w:val="en-US"/>
        </w:rPr>
        <w:t xml:space="preserve"> </w:t>
      </w:r>
      <w:r w:rsidR="00BB5955" w:rsidRPr="00A0095E">
        <w:rPr>
          <w:b/>
          <w:noProof/>
          <w:color w:val="auto"/>
          <w:lang w:val="en-US"/>
        </w:rPr>
        <w:t>APPENDI</w:t>
      </w:r>
      <w:r w:rsidR="00BB5955">
        <w:rPr>
          <w:b/>
          <w:noProof/>
          <w:color w:val="auto"/>
          <w:lang w:val="en-US"/>
        </w:rPr>
        <w:t>X</w:t>
      </w:r>
      <w:r w:rsidRPr="00A0095E">
        <w:rPr>
          <w:b/>
          <w:noProof/>
          <w:color w:val="auto"/>
          <w:lang w:val="en-US"/>
        </w:rPr>
        <w:t xml:space="preserve">. </w:t>
      </w:r>
      <w:r w:rsidR="005547B6">
        <w:rPr>
          <w:b/>
          <w:noProof/>
          <w:color w:val="auto"/>
          <w:lang w:val="en-US"/>
        </w:rPr>
        <w:t>Quality study evaluation.</w:t>
      </w:r>
    </w:p>
    <w:p w14:paraId="60DDE5E1" w14:textId="78D082F7" w:rsidR="003D429E" w:rsidRDefault="003D429E" w:rsidP="00837487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88" w:lineRule="auto"/>
        <w:ind w:left="640" w:hanging="640"/>
        <w:jc w:val="center"/>
        <w:rPr>
          <w:b/>
          <w:noProof/>
          <w:color w:val="auto"/>
          <w:lang w:val="en-US"/>
        </w:rPr>
      </w:pPr>
    </w:p>
    <w:tbl>
      <w:tblPr>
        <w:tblpPr w:leftFromText="141" w:rightFromText="141" w:vertAnchor="page" w:horzAnchor="margin" w:tblpXSpec="center" w:tblpY="2986"/>
        <w:tblW w:w="1550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0"/>
        <w:gridCol w:w="1613"/>
        <w:gridCol w:w="1320"/>
        <w:gridCol w:w="1174"/>
        <w:gridCol w:w="1735"/>
        <w:gridCol w:w="1550"/>
        <w:gridCol w:w="990"/>
        <w:gridCol w:w="283"/>
        <w:gridCol w:w="1410"/>
      </w:tblGrid>
      <w:tr w:rsidR="00897EF3" w:rsidRPr="00B11802" w14:paraId="534465E4" w14:textId="77777777" w:rsidTr="005160AC">
        <w:trPr>
          <w:trHeight w:val="257"/>
        </w:trPr>
        <w:tc>
          <w:tcPr>
            <w:tcW w:w="5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DD2F" w14:textId="77777777" w:rsidR="00897EF3" w:rsidRPr="008714BD" w:rsidRDefault="00897EF3" w:rsidP="00897EF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4452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8714BD">
              <w:rPr>
                <w:b/>
                <w:bCs/>
                <w:sz w:val="18"/>
                <w:szCs w:val="18"/>
              </w:rPr>
              <w:t>ANSELMI, 2007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B503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8714BD">
              <w:rPr>
                <w:b/>
                <w:bCs/>
                <w:sz w:val="18"/>
                <w:szCs w:val="18"/>
              </w:rPr>
              <w:t>COSTA, 2006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08EA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8714BD">
              <w:rPr>
                <w:b/>
                <w:bCs/>
                <w:sz w:val="18"/>
                <w:szCs w:val="18"/>
              </w:rPr>
              <w:t>OPTIZ, 2006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B4CD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8714BD">
              <w:rPr>
                <w:b/>
                <w:bCs/>
                <w:sz w:val="18"/>
                <w:szCs w:val="18"/>
              </w:rPr>
              <w:t>DE BORTOLI, 2010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F45E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8714BD">
              <w:rPr>
                <w:b/>
                <w:bCs/>
                <w:sz w:val="18"/>
                <w:szCs w:val="18"/>
              </w:rPr>
              <w:t>CASSIANI, 2010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7019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8714BD">
              <w:rPr>
                <w:b/>
                <w:bCs/>
                <w:sz w:val="18"/>
                <w:szCs w:val="18"/>
              </w:rPr>
              <w:t>VOLPE, 201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4087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8714BD">
              <w:rPr>
                <w:b/>
                <w:bCs/>
                <w:sz w:val="18"/>
                <w:szCs w:val="18"/>
              </w:rPr>
              <w:t>MENDES, 2018</w:t>
            </w:r>
          </w:p>
        </w:tc>
      </w:tr>
      <w:tr w:rsidR="00897EF3" w:rsidRPr="00B11802" w14:paraId="16E6ED44" w14:textId="77777777" w:rsidTr="005160AC">
        <w:trPr>
          <w:trHeight w:val="257"/>
        </w:trPr>
        <w:tc>
          <w:tcPr>
            <w:tcW w:w="5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B66C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F180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920B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98F9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4E4A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51CF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65D0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C0D1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</w:tr>
      <w:tr w:rsidR="00897EF3" w:rsidRPr="00B11802" w14:paraId="6860F475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34290D4A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5EFA394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633A7B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AC77917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17D63A9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265316C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25CCB6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382B18B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</w:tr>
      <w:tr w:rsidR="00897EF3" w:rsidRPr="00B11802" w14:paraId="347B0870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6A8F18A0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EB09017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946D4B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7318CCC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2F32A94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5B539A5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714C88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0991ABD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</w:tr>
      <w:tr w:rsidR="00897EF3" w:rsidRPr="00B11802" w14:paraId="611FD246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6EFF91A4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D83426D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984790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FFE0B5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0070DDC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9AB7C4D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CC6578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565DA215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</w:tr>
      <w:tr w:rsidR="00897EF3" w:rsidRPr="00B11802" w14:paraId="3B8616B5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1CD2AEAF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Were confounding factors identified?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9842E96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FC277B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A835E3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CC35214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C30B622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833A1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62719C4D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</w:tr>
      <w:tr w:rsidR="00897EF3" w:rsidRPr="00B11802" w14:paraId="1DA5908E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2221E457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9419522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02DD51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CF14D75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03563F7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B48A1EC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788E23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47F1ADC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</w:tr>
      <w:tr w:rsidR="00897EF3" w:rsidRPr="00B11802" w14:paraId="12996020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73A74D75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4537258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568916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2D5F937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5C6A638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0E39A1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9C60C5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08392050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</w:tr>
      <w:tr w:rsidR="00897EF3" w:rsidRPr="00B11802" w14:paraId="0EAAA4BB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210974E8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Was appropriate statistical analysis used?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2D6B47D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D6C87A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7D5921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753504D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23C7023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UNCLE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A6EA92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7581C68A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YES</w:t>
            </w:r>
          </w:p>
        </w:tc>
      </w:tr>
      <w:tr w:rsidR="00897EF3" w:rsidRPr="00B11802" w14:paraId="0E4465FE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437E5281" w14:textId="77777777" w:rsidR="00897EF3" w:rsidRPr="008714BD" w:rsidRDefault="00897EF3" w:rsidP="00897EF3">
            <w:pPr>
              <w:rPr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02FFE05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30F9E2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DEF1470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7EFF584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BAA80ED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20D1DF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412046A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</w:tr>
      <w:tr w:rsidR="00897EF3" w:rsidRPr="00B11802" w14:paraId="424FBF75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71098083" w14:textId="77777777" w:rsidR="00897EF3" w:rsidRPr="008714BD" w:rsidRDefault="00897EF3" w:rsidP="00897EF3">
            <w:pPr>
              <w:rPr>
                <w:sz w:val="18"/>
                <w:szCs w:val="18"/>
              </w:rPr>
            </w:pPr>
            <w:r w:rsidRPr="00B11802">
              <w:rPr>
                <w:sz w:val="18"/>
                <w:szCs w:val="18"/>
              </w:rPr>
              <w:t>Critérios atendidos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494071F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100%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DE1E889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75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EA2930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75%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DF05E46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38%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95D6344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2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B61E9E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75%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7BC15110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  <w:r w:rsidRPr="008714BD">
              <w:rPr>
                <w:sz w:val="18"/>
                <w:szCs w:val="18"/>
              </w:rPr>
              <w:t>25%</w:t>
            </w:r>
          </w:p>
        </w:tc>
      </w:tr>
      <w:tr w:rsidR="00897EF3" w:rsidRPr="00B11802" w14:paraId="1697540D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0870D408" w14:textId="77777777" w:rsidR="00897EF3" w:rsidRPr="008714BD" w:rsidRDefault="00897EF3" w:rsidP="00897EF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B82F94A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A2898A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8833E22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DF397BD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510EB07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153C52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1AB7C1ED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</w:tr>
      <w:tr w:rsidR="00897EF3" w:rsidRPr="00B11802" w14:paraId="554C7F60" w14:textId="77777777" w:rsidTr="005160AC">
        <w:trPr>
          <w:trHeight w:val="257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46803DFB" w14:textId="77777777" w:rsidR="00897EF3" w:rsidRPr="008714BD" w:rsidRDefault="00897EF3" w:rsidP="00897EF3">
            <w:pPr>
              <w:rPr>
                <w:b/>
                <w:bCs/>
                <w:sz w:val="18"/>
                <w:szCs w:val="18"/>
              </w:rPr>
            </w:pPr>
            <w:r w:rsidRPr="00B11802">
              <w:rPr>
                <w:b/>
                <w:bCs/>
                <w:sz w:val="18"/>
                <w:szCs w:val="18"/>
              </w:rPr>
              <w:t>Overall bias risk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0D6960F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B11802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47890E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B11802">
              <w:rPr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A619C20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B11802">
              <w:rPr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DAF60C1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B11802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C1F9087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B11802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8384D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B11802">
              <w:rPr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1A94B0BA" w14:textId="77777777" w:rsidR="00897EF3" w:rsidRPr="008714BD" w:rsidRDefault="00897EF3" w:rsidP="00897EF3">
            <w:pPr>
              <w:jc w:val="center"/>
              <w:rPr>
                <w:b/>
                <w:bCs/>
                <w:sz w:val="18"/>
                <w:szCs w:val="18"/>
              </w:rPr>
            </w:pPr>
            <w:r w:rsidRPr="00B11802">
              <w:rPr>
                <w:b/>
                <w:bCs/>
                <w:sz w:val="18"/>
                <w:szCs w:val="18"/>
              </w:rPr>
              <w:t>High</w:t>
            </w:r>
          </w:p>
        </w:tc>
      </w:tr>
      <w:tr w:rsidR="00897EF3" w:rsidRPr="00B11802" w14:paraId="7BBB4E3D" w14:textId="77777777" w:rsidTr="005160AC">
        <w:trPr>
          <w:trHeight w:val="410"/>
        </w:trPr>
        <w:tc>
          <w:tcPr>
            <w:tcW w:w="5430" w:type="dxa"/>
            <w:shd w:val="clear" w:color="auto" w:fill="auto"/>
            <w:noWrap/>
            <w:vAlign w:val="bottom"/>
            <w:hideMark/>
          </w:tcPr>
          <w:p w14:paraId="72BF5B5E" w14:textId="77777777" w:rsidR="00897EF3" w:rsidRPr="008714BD" w:rsidRDefault="00897EF3" w:rsidP="00897EF3">
            <w:pPr>
              <w:rPr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22108A8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855D0E6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F3BE66A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80348B3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108CCD9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78829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14:paraId="7B1F52E0" w14:textId="77777777" w:rsidR="00897EF3" w:rsidRPr="008714BD" w:rsidRDefault="00897EF3" w:rsidP="00897EF3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3EB2943" w14:textId="77777777" w:rsidR="005160AC" w:rsidRPr="00B11802" w:rsidRDefault="005160AC" w:rsidP="005160AC">
      <w:pPr>
        <w:rPr>
          <w:b/>
          <w:bCs/>
        </w:rPr>
      </w:pPr>
      <w:r w:rsidRPr="00B11802">
        <w:rPr>
          <w:b/>
          <w:bCs/>
        </w:rPr>
        <w:t>JBI checklist for analytical cross-sectional studies.</w:t>
      </w:r>
    </w:p>
    <w:p w14:paraId="723D29ED" w14:textId="77777777" w:rsidR="00897EF3" w:rsidRDefault="00897EF3" w:rsidP="00837487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88" w:lineRule="auto"/>
        <w:ind w:left="640" w:hanging="640"/>
        <w:jc w:val="center"/>
        <w:rPr>
          <w:b/>
          <w:noProof/>
          <w:color w:val="auto"/>
          <w:lang w:val="en-US"/>
        </w:rPr>
      </w:pPr>
    </w:p>
    <w:p w14:paraId="55A3AA7D" w14:textId="005D8A9B" w:rsidR="00A24E23" w:rsidRDefault="00A24E23" w:rsidP="00A24E23">
      <w:pPr>
        <w:rPr>
          <w:sz w:val="18"/>
          <w:szCs w:val="18"/>
        </w:rPr>
      </w:pPr>
      <w:r w:rsidRPr="00B11802">
        <w:rPr>
          <w:sz w:val="18"/>
          <w:szCs w:val="18"/>
          <w:highlight w:val="yellow"/>
        </w:rPr>
        <w:t>Bias risk assessment: Low risk: 76 to 100% of criteria; Moderate risk: 51 to 75% of criteria; High risk: 0 to 50% of criteria.</w:t>
      </w:r>
    </w:p>
    <w:p w14:paraId="1F9AFEDA" w14:textId="182FC0EC" w:rsidR="004562BB" w:rsidRDefault="004562BB" w:rsidP="00A24E23">
      <w:pPr>
        <w:rPr>
          <w:sz w:val="18"/>
          <w:szCs w:val="18"/>
        </w:rPr>
      </w:pPr>
    </w:p>
    <w:p w14:paraId="7B08E9C9" w14:textId="1FFDABDF" w:rsidR="004562BB" w:rsidRDefault="004562BB" w:rsidP="00A24E23">
      <w:pPr>
        <w:rPr>
          <w:sz w:val="18"/>
          <w:szCs w:val="18"/>
        </w:rPr>
      </w:pPr>
    </w:p>
    <w:p w14:paraId="61B75A8F" w14:textId="521A03E7" w:rsidR="004562BB" w:rsidRDefault="004562BB" w:rsidP="00A24E23">
      <w:pPr>
        <w:rPr>
          <w:sz w:val="18"/>
          <w:szCs w:val="18"/>
        </w:rPr>
      </w:pPr>
    </w:p>
    <w:p w14:paraId="707BA5B6" w14:textId="77777777" w:rsidR="004562BB" w:rsidRDefault="004562BB" w:rsidP="004562BB">
      <w:pPr>
        <w:rPr>
          <w:b/>
          <w:bCs/>
        </w:rPr>
      </w:pPr>
      <w:r w:rsidRPr="00950F9E">
        <w:rPr>
          <w:b/>
          <w:bCs/>
        </w:rPr>
        <w:t>Newcastle-Ottawa Quality Assessment Form for Cohort Studies</w:t>
      </w:r>
      <w:r>
        <w:rPr>
          <w:b/>
          <w:bCs/>
        </w:rPr>
        <w:t>.</w:t>
      </w:r>
    </w:p>
    <w:tbl>
      <w:tblPr>
        <w:tblW w:w="1247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2907"/>
        <w:gridCol w:w="2977"/>
        <w:gridCol w:w="3118"/>
      </w:tblGrid>
      <w:tr w:rsidR="004562BB" w:rsidRPr="00917C40" w14:paraId="71B781CC" w14:textId="77777777" w:rsidTr="00D2132E">
        <w:trPr>
          <w:trHeight w:val="331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37EB" w14:textId="77777777" w:rsidR="004562BB" w:rsidRPr="00917C40" w:rsidRDefault="004562BB" w:rsidP="00D2132E">
            <w:pPr>
              <w:rPr>
                <w:b/>
                <w:bCs/>
              </w:rPr>
            </w:pP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1581" w14:textId="77777777" w:rsidR="004562BB" w:rsidRPr="00917C40" w:rsidRDefault="004562BB" w:rsidP="00D2132E">
            <w:pPr>
              <w:jc w:val="center"/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ROMERO</w:t>
            </w:r>
            <w:r w:rsidRPr="00ED7087">
              <w:rPr>
                <w:b/>
                <w:bCs/>
                <w:sz w:val="18"/>
                <w:szCs w:val="18"/>
              </w:rPr>
              <w:t>, 201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B541" w14:textId="77777777" w:rsidR="004562BB" w:rsidRPr="00917C40" w:rsidRDefault="004562BB" w:rsidP="00D2132E">
            <w:pPr>
              <w:jc w:val="center"/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SMITH</w:t>
            </w:r>
            <w:r w:rsidRPr="00ED7087">
              <w:rPr>
                <w:b/>
                <w:bCs/>
                <w:sz w:val="18"/>
                <w:szCs w:val="18"/>
              </w:rPr>
              <w:t>, 201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4BB7" w14:textId="77777777" w:rsidR="004562BB" w:rsidRPr="00917C40" w:rsidRDefault="004562BB" w:rsidP="00D2132E">
            <w:pPr>
              <w:jc w:val="center"/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REIS</w:t>
            </w:r>
            <w:r w:rsidRPr="00ED7087">
              <w:rPr>
                <w:b/>
                <w:bCs/>
                <w:sz w:val="18"/>
                <w:szCs w:val="18"/>
              </w:rPr>
              <w:t>, 2010</w:t>
            </w:r>
          </w:p>
        </w:tc>
      </w:tr>
      <w:tr w:rsidR="004562BB" w:rsidRPr="00917C40" w14:paraId="12726143" w14:textId="77777777" w:rsidTr="00D2132E">
        <w:trPr>
          <w:trHeight w:val="331"/>
        </w:trPr>
        <w:tc>
          <w:tcPr>
            <w:tcW w:w="3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528B" w14:textId="77777777" w:rsidR="004562BB" w:rsidRPr="00917C40" w:rsidRDefault="004562BB" w:rsidP="00D2132E">
            <w:pPr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5378" w14:textId="77777777" w:rsidR="004562BB" w:rsidRPr="00917C40" w:rsidRDefault="004562BB" w:rsidP="00D2132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0C8C" w14:textId="77777777" w:rsidR="004562BB" w:rsidRPr="00917C40" w:rsidRDefault="004562BB" w:rsidP="00D2132E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0458" w14:textId="77777777" w:rsidR="004562BB" w:rsidRPr="00917C40" w:rsidRDefault="004562BB" w:rsidP="00D2132E">
            <w:pPr>
              <w:rPr>
                <w:sz w:val="18"/>
                <w:szCs w:val="18"/>
              </w:rPr>
            </w:pPr>
          </w:p>
        </w:tc>
      </w:tr>
      <w:tr w:rsidR="004562BB" w:rsidRPr="00917C40" w14:paraId="573EDE49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490A1125" w14:textId="77777777" w:rsidR="004562BB" w:rsidRPr="00917C40" w:rsidRDefault="004562BB" w:rsidP="00D2132E">
            <w:pPr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Representativeness of the exposed cohort</w:t>
            </w:r>
          </w:p>
        </w:tc>
        <w:tc>
          <w:tcPr>
            <w:tcW w:w="2907" w:type="dxa"/>
            <w:shd w:val="clear" w:color="000000" w:fill="FFFF00"/>
            <w:noWrap/>
            <w:vAlign w:val="bottom"/>
            <w:hideMark/>
          </w:tcPr>
          <w:p w14:paraId="22408F10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Truly representative (one star)</w:t>
            </w:r>
          </w:p>
        </w:tc>
        <w:tc>
          <w:tcPr>
            <w:tcW w:w="2977" w:type="dxa"/>
            <w:shd w:val="clear" w:color="000000" w:fill="FFFF00"/>
            <w:noWrap/>
            <w:vAlign w:val="bottom"/>
            <w:hideMark/>
          </w:tcPr>
          <w:p w14:paraId="21BD0B64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Truly representative (one star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C6AC61B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 description of the derivation of the cohort</w:t>
            </w:r>
          </w:p>
        </w:tc>
      </w:tr>
      <w:tr w:rsidR="004562BB" w:rsidRPr="00917C40" w14:paraId="7621C1C4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21E286B0" w14:textId="77777777" w:rsidR="004562BB" w:rsidRPr="00917C40" w:rsidRDefault="004562BB" w:rsidP="00D2132E">
            <w:pPr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election of the non-exposed cohort</w:t>
            </w:r>
          </w:p>
        </w:tc>
        <w:tc>
          <w:tcPr>
            <w:tcW w:w="2907" w:type="dxa"/>
            <w:shd w:val="clear" w:color="auto" w:fill="auto"/>
            <w:noWrap/>
            <w:vAlign w:val="bottom"/>
            <w:hideMark/>
          </w:tcPr>
          <w:p w14:paraId="0A55E48F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Drawn from a different sourc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2DF487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 description of the derivation of the non exposed cohor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A0AA9D3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 description of the derivation of the non exposed cohort</w:t>
            </w:r>
          </w:p>
        </w:tc>
      </w:tr>
      <w:tr w:rsidR="004562BB" w:rsidRPr="00917C40" w14:paraId="7F3B9702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08136C4D" w14:textId="77777777" w:rsidR="004562BB" w:rsidRPr="00917C40" w:rsidRDefault="004562BB" w:rsidP="00D2132E">
            <w:pPr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2907" w:type="dxa"/>
            <w:shd w:val="clear" w:color="000000" w:fill="FFFF00"/>
            <w:noWrap/>
            <w:vAlign w:val="bottom"/>
            <w:hideMark/>
          </w:tcPr>
          <w:p w14:paraId="6C2E6F41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tructured interview (one star)</w:t>
            </w:r>
          </w:p>
        </w:tc>
        <w:tc>
          <w:tcPr>
            <w:tcW w:w="2977" w:type="dxa"/>
            <w:shd w:val="clear" w:color="000000" w:fill="FFFF00"/>
            <w:noWrap/>
            <w:vAlign w:val="bottom"/>
            <w:hideMark/>
          </w:tcPr>
          <w:p w14:paraId="4C6F1409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tructured interview (one star)</w:t>
            </w:r>
          </w:p>
        </w:tc>
        <w:tc>
          <w:tcPr>
            <w:tcW w:w="3118" w:type="dxa"/>
            <w:shd w:val="clear" w:color="000000" w:fill="FFFF00"/>
            <w:noWrap/>
            <w:vAlign w:val="bottom"/>
            <w:hideMark/>
          </w:tcPr>
          <w:p w14:paraId="5C608E2F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tructured interview (one star)</w:t>
            </w:r>
          </w:p>
        </w:tc>
      </w:tr>
      <w:tr w:rsidR="004562BB" w:rsidRPr="00917C40" w14:paraId="5BD4E9C1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2C1D242F" w14:textId="77777777" w:rsidR="004562BB" w:rsidRPr="00917C40" w:rsidRDefault="004562BB" w:rsidP="00D2132E">
            <w:pPr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2907" w:type="dxa"/>
            <w:shd w:val="clear" w:color="auto" w:fill="auto"/>
            <w:noWrap/>
            <w:vAlign w:val="bottom"/>
            <w:hideMark/>
          </w:tcPr>
          <w:p w14:paraId="7501EDAC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07CE14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79B300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</w:t>
            </w:r>
          </w:p>
        </w:tc>
      </w:tr>
      <w:tr w:rsidR="004562BB" w:rsidRPr="00917C40" w14:paraId="473919EA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12187A64" w14:textId="77777777" w:rsidR="004562BB" w:rsidRPr="00917C40" w:rsidRDefault="004562BB" w:rsidP="00D2132E">
            <w:pPr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lastRenderedPageBreak/>
              <w:t>COMPARABILITY</w:t>
            </w:r>
          </w:p>
        </w:tc>
        <w:tc>
          <w:tcPr>
            <w:tcW w:w="2907" w:type="dxa"/>
            <w:shd w:val="clear" w:color="auto" w:fill="auto"/>
            <w:noWrap/>
            <w:vAlign w:val="bottom"/>
            <w:hideMark/>
          </w:tcPr>
          <w:p w14:paraId="501C09AC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ABDFED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2BA7C24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</w:p>
        </w:tc>
      </w:tr>
      <w:tr w:rsidR="004562BB" w:rsidRPr="00917C40" w14:paraId="52F6F9C8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74A3FF9F" w14:textId="77777777" w:rsidR="004562BB" w:rsidRPr="00917C40" w:rsidRDefault="004562BB" w:rsidP="00D2132E">
            <w:pPr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Comparability of cohorts on the basis of the design or analysis controlled for confounders</w:t>
            </w:r>
          </w:p>
        </w:tc>
        <w:tc>
          <w:tcPr>
            <w:tcW w:w="2907" w:type="dxa"/>
            <w:shd w:val="clear" w:color="000000" w:fill="FFFF00"/>
            <w:noWrap/>
            <w:vAlign w:val="bottom"/>
            <w:hideMark/>
          </w:tcPr>
          <w:p w14:paraId="529270E5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tudy controls for other factors (one star)</w:t>
            </w:r>
          </w:p>
        </w:tc>
        <w:tc>
          <w:tcPr>
            <w:tcW w:w="2977" w:type="dxa"/>
            <w:shd w:val="clear" w:color="000000" w:fill="FFFF00"/>
            <w:noWrap/>
            <w:vAlign w:val="bottom"/>
            <w:hideMark/>
          </w:tcPr>
          <w:p w14:paraId="5701DE07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tudy controls for other factors (one star)</w:t>
            </w:r>
          </w:p>
        </w:tc>
        <w:tc>
          <w:tcPr>
            <w:tcW w:w="3118" w:type="dxa"/>
            <w:shd w:val="clear" w:color="000000" w:fill="FFFF00"/>
            <w:noWrap/>
            <w:vAlign w:val="bottom"/>
            <w:hideMark/>
          </w:tcPr>
          <w:p w14:paraId="7DAF8E67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tudy controls for other factors (one star)</w:t>
            </w:r>
          </w:p>
        </w:tc>
      </w:tr>
      <w:tr w:rsidR="004562BB" w:rsidRPr="00917C40" w14:paraId="1CC27982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67D94AF1" w14:textId="77777777" w:rsidR="004562BB" w:rsidRPr="00917C40" w:rsidRDefault="004562BB" w:rsidP="00D2132E">
            <w:pPr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907" w:type="dxa"/>
            <w:shd w:val="clear" w:color="auto" w:fill="auto"/>
            <w:noWrap/>
            <w:vAlign w:val="bottom"/>
            <w:hideMark/>
          </w:tcPr>
          <w:p w14:paraId="161CDEDD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C9E798F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6AA4269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</w:p>
        </w:tc>
      </w:tr>
      <w:tr w:rsidR="004562BB" w:rsidRPr="00917C40" w14:paraId="4EF05342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6BBC2F04" w14:textId="77777777" w:rsidR="004562BB" w:rsidRPr="00917C40" w:rsidRDefault="004562BB" w:rsidP="00D2132E">
            <w:pPr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Assessment of outcome</w:t>
            </w:r>
          </w:p>
        </w:tc>
        <w:tc>
          <w:tcPr>
            <w:tcW w:w="2907" w:type="dxa"/>
            <w:shd w:val="clear" w:color="auto" w:fill="auto"/>
            <w:noWrap/>
            <w:vAlign w:val="bottom"/>
            <w:hideMark/>
          </w:tcPr>
          <w:p w14:paraId="2D648E89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elf repor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5BCEEC5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elf repor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C20BC9B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Self report</w:t>
            </w:r>
          </w:p>
        </w:tc>
      </w:tr>
      <w:tr w:rsidR="004562BB" w:rsidRPr="00917C40" w14:paraId="41E6562B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74B6F9B8" w14:textId="77777777" w:rsidR="004562BB" w:rsidRPr="00917C40" w:rsidRDefault="004562BB" w:rsidP="00D2132E">
            <w:pPr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2907" w:type="dxa"/>
            <w:shd w:val="clear" w:color="000000" w:fill="FFFF00"/>
            <w:noWrap/>
            <w:vAlign w:val="bottom"/>
            <w:hideMark/>
          </w:tcPr>
          <w:p w14:paraId="2A96F384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Yes (one star)</w:t>
            </w:r>
          </w:p>
        </w:tc>
        <w:tc>
          <w:tcPr>
            <w:tcW w:w="2977" w:type="dxa"/>
            <w:shd w:val="clear" w:color="000000" w:fill="FFFF00"/>
            <w:noWrap/>
            <w:vAlign w:val="bottom"/>
            <w:hideMark/>
          </w:tcPr>
          <w:p w14:paraId="7C08E98A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Yes (one star)</w:t>
            </w:r>
          </w:p>
        </w:tc>
        <w:tc>
          <w:tcPr>
            <w:tcW w:w="3118" w:type="dxa"/>
            <w:shd w:val="clear" w:color="000000" w:fill="FFFF00"/>
            <w:noWrap/>
            <w:vAlign w:val="bottom"/>
            <w:hideMark/>
          </w:tcPr>
          <w:p w14:paraId="7CF4441F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Yes (one star)</w:t>
            </w:r>
          </w:p>
        </w:tc>
      </w:tr>
      <w:tr w:rsidR="004562BB" w:rsidRPr="00917C40" w14:paraId="243F83A9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3C8481AB" w14:textId="77777777" w:rsidR="004562BB" w:rsidRPr="00917C40" w:rsidRDefault="004562BB" w:rsidP="00D2132E">
            <w:pPr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Adequacy of follow-up of cohorts</w:t>
            </w:r>
          </w:p>
        </w:tc>
        <w:tc>
          <w:tcPr>
            <w:tcW w:w="2907" w:type="dxa"/>
            <w:shd w:val="clear" w:color="auto" w:fill="auto"/>
            <w:noWrap/>
            <w:vAlign w:val="bottom"/>
            <w:hideMark/>
          </w:tcPr>
          <w:p w14:paraId="426F52FD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 statemen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CF93E5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 statemen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D6985D2" w14:textId="77777777" w:rsidR="004562BB" w:rsidRPr="00917C40" w:rsidRDefault="004562BB" w:rsidP="00D2132E">
            <w:pPr>
              <w:jc w:val="center"/>
              <w:rPr>
                <w:sz w:val="18"/>
                <w:szCs w:val="18"/>
              </w:rPr>
            </w:pPr>
            <w:r w:rsidRPr="00917C40">
              <w:rPr>
                <w:sz w:val="18"/>
                <w:szCs w:val="18"/>
              </w:rPr>
              <w:t>No statement</w:t>
            </w:r>
          </w:p>
        </w:tc>
      </w:tr>
      <w:tr w:rsidR="004562BB" w:rsidRPr="00917C40" w14:paraId="21BA71DA" w14:textId="77777777" w:rsidTr="00D2132E">
        <w:trPr>
          <w:trHeight w:val="331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14:paraId="33AAB0FA" w14:textId="77777777" w:rsidR="004562BB" w:rsidRPr="00917C40" w:rsidRDefault="004562BB" w:rsidP="00D2132E">
            <w:pPr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Overall bias risk</w:t>
            </w:r>
          </w:p>
        </w:tc>
        <w:tc>
          <w:tcPr>
            <w:tcW w:w="2907" w:type="dxa"/>
            <w:shd w:val="clear" w:color="auto" w:fill="auto"/>
            <w:noWrap/>
            <w:vAlign w:val="bottom"/>
            <w:hideMark/>
          </w:tcPr>
          <w:p w14:paraId="365444B5" w14:textId="77777777" w:rsidR="004562BB" w:rsidRPr="00917C40" w:rsidRDefault="004562BB" w:rsidP="00D2132E">
            <w:pPr>
              <w:jc w:val="center"/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Fair qualit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DC9E15" w14:textId="77777777" w:rsidR="004562BB" w:rsidRPr="00917C40" w:rsidRDefault="004562BB" w:rsidP="00D2132E">
            <w:pPr>
              <w:jc w:val="center"/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Fair quality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FA96CA8" w14:textId="77777777" w:rsidR="004562BB" w:rsidRPr="00917C40" w:rsidRDefault="004562BB" w:rsidP="00D2132E">
            <w:pPr>
              <w:jc w:val="center"/>
              <w:rPr>
                <w:b/>
                <w:bCs/>
                <w:sz w:val="18"/>
                <w:szCs w:val="18"/>
              </w:rPr>
            </w:pPr>
            <w:r w:rsidRPr="00917C40">
              <w:rPr>
                <w:b/>
                <w:bCs/>
                <w:sz w:val="18"/>
                <w:szCs w:val="18"/>
              </w:rPr>
              <w:t>Poor quality</w:t>
            </w:r>
          </w:p>
        </w:tc>
      </w:tr>
    </w:tbl>
    <w:p w14:paraId="5E4C4FE8" w14:textId="77777777" w:rsidR="00403268" w:rsidRPr="00403268" w:rsidRDefault="00403268" w:rsidP="0040326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rFonts w:eastAsiaTheme="minorHAnsi"/>
          <w:sz w:val="18"/>
          <w:szCs w:val="18"/>
          <w:lang w:eastAsia="en-US"/>
        </w:rPr>
      </w:pPr>
      <w:r w:rsidRPr="00403268">
        <w:rPr>
          <w:rFonts w:eastAsiaTheme="minorHAnsi"/>
          <w:sz w:val="18"/>
          <w:szCs w:val="18"/>
          <w:lang w:eastAsia="en-US"/>
        </w:rPr>
        <w:t xml:space="preserve">Good quality: 3 or 4 stars in selection domain AND 1 or 2 stars in comparability domain AND 2 or 3 stars in outcome/exposure domain </w:t>
      </w:r>
    </w:p>
    <w:p w14:paraId="30A26281" w14:textId="77777777" w:rsidR="00403268" w:rsidRPr="00403268" w:rsidRDefault="00403268" w:rsidP="0040326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rFonts w:eastAsiaTheme="minorHAnsi"/>
          <w:sz w:val="18"/>
          <w:szCs w:val="18"/>
          <w:lang w:eastAsia="en-US"/>
        </w:rPr>
      </w:pPr>
      <w:r w:rsidRPr="00403268">
        <w:rPr>
          <w:rFonts w:eastAsiaTheme="minorHAnsi"/>
          <w:sz w:val="18"/>
          <w:szCs w:val="18"/>
          <w:lang w:eastAsia="en-US"/>
        </w:rPr>
        <w:t xml:space="preserve">Fair quality: 2 stars in selection domain AND 1 or 2 stars in comparability domain AND 2 or 3 stars in outcome/exposure domain </w:t>
      </w:r>
    </w:p>
    <w:p w14:paraId="4B149A98" w14:textId="60A9C5EE" w:rsidR="004562BB" w:rsidRPr="00B11802" w:rsidRDefault="00403268" w:rsidP="00403268">
      <w:pPr>
        <w:rPr>
          <w:sz w:val="18"/>
          <w:szCs w:val="18"/>
        </w:rPr>
      </w:pPr>
      <w:r w:rsidRPr="00403268">
        <w:rPr>
          <w:rFonts w:eastAsiaTheme="minorHAnsi"/>
          <w:sz w:val="18"/>
          <w:szCs w:val="18"/>
          <w:lang w:eastAsia="en-US"/>
        </w:rPr>
        <w:t>Poor quality: 0 or 1 star in selection domain OR 0 stars in comparability domain OR 0 or 1 stars in outcome/exposure domain</w:t>
      </w:r>
    </w:p>
    <w:p w14:paraId="2352D19B" w14:textId="77777777" w:rsidR="003D429E" w:rsidRPr="00A0095E" w:rsidRDefault="003D429E" w:rsidP="00837487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88" w:lineRule="auto"/>
        <w:ind w:left="640" w:hanging="640"/>
        <w:jc w:val="center"/>
        <w:rPr>
          <w:b/>
          <w:color w:val="auto"/>
          <w:lang w:val="en-US"/>
        </w:rPr>
      </w:pPr>
    </w:p>
    <w:p w14:paraId="50D3C202" w14:textId="77777777" w:rsidR="008A5527" w:rsidRDefault="008A5527" w:rsidP="008A5527">
      <w:pPr>
        <w:tabs>
          <w:tab w:val="left" w:pos="0"/>
          <w:tab w:val="left" w:pos="720"/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center"/>
        <w:rPr>
          <w:sz w:val="28"/>
          <w:szCs w:val="28"/>
          <w:lang w:val="en-GB"/>
        </w:rPr>
      </w:pPr>
    </w:p>
    <w:p w14:paraId="66C69C84" w14:textId="77777777" w:rsidR="008A5527" w:rsidRDefault="008A5527" w:rsidP="008A5527">
      <w:pPr>
        <w:tabs>
          <w:tab w:val="left" w:pos="0"/>
          <w:tab w:val="left" w:pos="720"/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center"/>
        <w:rPr>
          <w:sz w:val="28"/>
          <w:szCs w:val="28"/>
          <w:lang w:val="en-GB"/>
        </w:rPr>
        <w:sectPr w:rsidR="008A5527" w:rsidSect="002A4683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02901278" w14:textId="77777777" w:rsidR="008A5527" w:rsidRDefault="008A5527"/>
    <w:sectPr w:rsidR="008A5527" w:rsidSect="002A468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72FBA" w14:textId="77777777" w:rsidR="0020371E" w:rsidRDefault="0020371E" w:rsidP="00E87127">
      <w:r>
        <w:separator/>
      </w:r>
    </w:p>
  </w:endnote>
  <w:endnote w:type="continuationSeparator" w:id="0">
    <w:p w14:paraId="2234B439" w14:textId="77777777" w:rsidR="0020371E" w:rsidRDefault="0020371E" w:rsidP="00E87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79129" w14:textId="77777777" w:rsidR="0020371E" w:rsidRDefault="0020371E" w:rsidP="00E87127">
      <w:r>
        <w:separator/>
      </w:r>
    </w:p>
  </w:footnote>
  <w:footnote w:type="continuationSeparator" w:id="0">
    <w:p w14:paraId="130BDFC3" w14:textId="77777777" w:rsidR="0020371E" w:rsidRDefault="0020371E" w:rsidP="00E871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2BE72" w14:textId="6F5516E3" w:rsidR="00573AD0" w:rsidRDefault="00153D55">
    <w:pPr>
      <w:pStyle w:val="BodyText"/>
      <w:spacing w:before="0"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3A9"/>
    <w:rsid w:val="00153D55"/>
    <w:rsid w:val="0020371E"/>
    <w:rsid w:val="00247C66"/>
    <w:rsid w:val="002A4683"/>
    <w:rsid w:val="002C7119"/>
    <w:rsid w:val="002D4A99"/>
    <w:rsid w:val="003D429E"/>
    <w:rsid w:val="00403268"/>
    <w:rsid w:val="004562BB"/>
    <w:rsid w:val="005160AC"/>
    <w:rsid w:val="005547B6"/>
    <w:rsid w:val="006C71DE"/>
    <w:rsid w:val="00837487"/>
    <w:rsid w:val="00897EF3"/>
    <w:rsid w:val="008A5527"/>
    <w:rsid w:val="009C03A9"/>
    <w:rsid w:val="00A24E23"/>
    <w:rsid w:val="00A64509"/>
    <w:rsid w:val="00BB5955"/>
    <w:rsid w:val="00E84EC7"/>
    <w:rsid w:val="00E87127"/>
    <w:rsid w:val="00EE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7A739"/>
  <w15:chartTrackingRefBased/>
  <w15:docId w15:val="{FDA05E8B-0FB1-411F-9485-5E0A9312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9C03A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3A9"/>
    <w:pPr>
      <w:keepNext/>
      <w:spacing w:line="480" w:lineRule="auto"/>
      <w:ind w:left="360"/>
      <w:jc w:val="both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C03A9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A9"/>
    <w:rPr>
      <w:rFonts w:ascii="Times New Roman" w:eastAsia="Times New Roman" w:hAnsi="Times New Roman" w:cs="Times New Roman"/>
      <w:b/>
      <w:color w:val="000000"/>
      <w:sz w:val="28"/>
      <w:szCs w:val="28"/>
      <w:lang w:eastAsia="pt-BR"/>
    </w:rPr>
  </w:style>
  <w:style w:type="character" w:customStyle="1" w:styleId="Heading2Char">
    <w:name w:val="Heading 2 Char"/>
    <w:basedOn w:val="DefaultParagraphFont"/>
    <w:link w:val="Heading2"/>
    <w:rsid w:val="009C03A9"/>
    <w:rPr>
      <w:rFonts w:ascii="Times New Roman" w:eastAsia="Times New Roman" w:hAnsi="Times New Roman" w:cs="Times New Roman"/>
      <w:b/>
      <w:color w:val="000000"/>
      <w:sz w:val="36"/>
      <w:szCs w:val="36"/>
      <w:lang w:eastAsia="pt-BR"/>
    </w:rPr>
  </w:style>
  <w:style w:type="table" w:styleId="TableGrid">
    <w:name w:val="Table Grid"/>
    <w:basedOn w:val="TableNormal"/>
    <w:uiPriority w:val="59"/>
    <w:rsid w:val="009C0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9C03A9"/>
    <w:pPr>
      <w:ind w:left="720"/>
      <w:contextualSpacing/>
    </w:pPr>
  </w:style>
  <w:style w:type="paragraph" w:customStyle="1" w:styleId="Standard">
    <w:name w:val="Standard"/>
    <w:rsid w:val="009C03A9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9C03A9"/>
    <w:pPr>
      <w:suppressLineNumbers/>
    </w:pPr>
  </w:style>
  <w:style w:type="paragraph" w:styleId="NoSpacing">
    <w:name w:val="No Spacing"/>
    <w:uiPriority w:val="1"/>
    <w:qFormat/>
    <w:rsid w:val="009C03A9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paragraph" w:customStyle="1" w:styleId="Default">
    <w:name w:val="Default"/>
    <w:rsid w:val="009C03A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leNormal1">
    <w:name w:val="Table Normal1"/>
    <w:uiPriority w:val="2"/>
    <w:semiHidden/>
    <w:unhideWhenUsed/>
    <w:qFormat/>
    <w:rsid w:val="002C711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2C711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before="3"/>
    </w:pPr>
    <w:rPr>
      <w:rFonts w:ascii="Arial" w:eastAsia="Arial" w:hAnsi="Arial" w:cs="Arial"/>
      <w:color w:val="auto"/>
      <w:sz w:val="16"/>
      <w:szCs w:val="16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C7119"/>
    <w:rPr>
      <w:rFonts w:ascii="Arial" w:eastAsia="Arial" w:hAnsi="Arial" w:cs="Arial"/>
      <w:sz w:val="16"/>
      <w:szCs w:val="16"/>
      <w:lang w:val="en-US"/>
    </w:rPr>
  </w:style>
  <w:style w:type="paragraph" w:styleId="Title">
    <w:name w:val="Title"/>
    <w:basedOn w:val="Normal"/>
    <w:link w:val="TitleChar"/>
    <w:uiPriority w:val="10"/>
    <w:qFormat/>
    <w:rsid w:val="002C711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before="17"/>
      <w:ind w:left="20"/>
    </w:pPr>
    <w:rPr>
      <w:rFonts w:ascii="Arial" w:eastAsia="Arial" w:hAnsi="Arial" w:cs="Arial"/>
      <w:b/>
      <w:bCs/>
      <w:color w:val="auto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C7119"/>
    <w:rPr>
      <w:rFonts w:ascii="Arial" w:eastAsia="Arial" w:hAnsi="Arial" w:cs="Arial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2C711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before="38"/>
    </w:pPr>
    <w:rPr>
      <w:rFonts w:ascii="Arial" w:eastAsia="Arial" w:hAnsi="Arial" w:cs="Arial"/>
      <w:color w:val="auto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871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127"/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E8712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127"/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mberg Assuncao Costa</dc:creator>
  <cp:keywords/>
  <dc:description/>
  <cp:lastModifiedBy>hyd off43</cp:lastModifiedBy>
  <cp:revision>3</cp:revision>
  <dcterms:created xsi:type="dcterms:W3CDTF">2022-07-20T07:50:00Z</dcterms:created>
  <dcterms:modified xsi:type="dcterms:W3CDTF">2022-07-20T07:50:00Z</dcterms:modified>
</cp:coreProperties>
</file>